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112FF" w14:textId="77777777" w:rsidR="00FB76D0" w:rsidRPr="00FC5281" w:rsidRDefault="00FB76D0" w:rsidP="00FB76D0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CA"/>
        </w:rPr>
      </w:pPr>
      <w:r w:rsidRPr="00FC5281">
        <w:rPr>
          <w:rFonts w:ascii="Arial" w:hAnsi="Arial" w:cs="Arial"/>
          <w:b/>
          <w:bCs/>
          <w:sz w:val="24"/>
          <w:szCs w:val="24"/>
          <w:lang w:val="en-CA"/>
        </w:rPr>
        <w:t>Molecular Cloning and Biochemical Characterization of a Novel Acidic Laminarinase Derived from Jermuk Hot Spring Metagenome</w:t>
      </w:r>
    </w:p>
    <w:p w14:paraId="35F28532" w14:textId="321D1291" w:rsidR="00FB76D0" w:rsidRPr="00FC5281" w:rsidRDefault="00FB76D0" w:rsidP="00FB76D0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FC5281">
        <w:rPr>
          <w:rFonts w:ascii="Arial" w:hAnsi="Arial" w:cs="Arial"/>
          <w:b/>
          <w:bCs/>
          <w:sz w:val="24"/>
          <w:szCs w:val="24"/>
        </w:rPr>
        <w:t>Ani Paloyan</w:t>
      </w:r>
      <w:r w:rsidRPr="00FC5281">
        <w:rPr>
          <w:rFonts w:ascii="Arial" w:hAnsi="Arial" w:cs="Arial"/>
          <w:b/>
          <w:bCs/>
          <w:sz w:val="24"/>
          <w:szCs w:val="24"/>
          <w:vertAlign w:val="superscript"/>
        </w:rPr>
        <w:t>1*</w:t>
      </w:r>
      <w:r w:rsidRPr="00FC5281">
        <w:rPr>
          <w:rFonts w:ascii="Arial" w:hAnsi="Arial" w:cs="Arial"/>
          <w:b/>
          <w:bCs/>
          <w:sz w:val="24"/>
          <w:szCs w:val="24"/>
        </w:rPr>
        <w:t xml:space="preserve">, </w:t>
      </w:r>
      <w:r w:rsidR="00520E93" w:rsidRPr="00520E93">
        <w:rPr>
          <w:rFonts w:ascii="Arial" w:hAnsi="Arial" w:cs="Arial"/>
          <w:b/>
          <w:bCs/>
          <w:sz w:val="24"/>
          <w:szCs w:val="24"/>
        </w:rPr>
        <w:t>Mariam Karapetyan</w:t>
      </w:r>
      <w:r w:rsidR="00520E93" w:rsidRPr="00520E93"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 w:rsidR="00520E93" w:rsidRPr="00520E93">
        <w:rPr>
          <w:rFonts w:ascii="Arial" w:hAnsi="Arial" w:cs="Arial"/>
          <w:b/>
          <w:bCs/>
          <w:sz w:val="24"/>
          <w:szCs w:val="24"/>
        </w:rPr>
        <w:t>, Hasmik Grigoryan</w:t>
      </w:r>
      <w:r w:rsidR="00520E93" w:rsidRPr="00520E93"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 w:rsidR="00520E93">
        <w:rPr>
          <w:rFonts w:ascii="Arial" w:hAnsi="Arial" w:cs="Arial"/>
          <w:b/>
          <w:bCs/>
          <w:sz w:val="24"/>
          <w:szCs w:val="24"/>
        </w:rPr>
        <w:t xml:space="preserve">, </w:t>
      </w:r>
      <w:r w:rsidRPr="00FC5281">
        <w:rPr>
          <w:rFonts w:ascii="Arial" w:hAnsi="Arial" w:cs="Arial"/>
          <w:b/>
          <w:bCs/>
          <w:sz w:val="24"/>
          <w:szCs w:val="24"/>
        </w:rPr>
        <w:t>Anna Krüger</w:t>
      </w:r>
      <w:r w:rsidRPr="00FC5281">
        <w:rPr>
          <w:rFonts w:ascii="Arial" w:hAnsi="Arial" w:cs="Arial"/>
          <w:b/>
          <w:bCs/>
          <w:sz w:val="24"/>
          <w:szCs w:val="24"/>
          <w:vertAlign w:val="superscript"/>
        </w:rPr>
        <w:t>2</w:t>
      </w:r>
      <w:r w:rsidRPr="00FC5281">
        <w:rPr>
          <w:rFonts w:ascii="Arial" w:hAnsi="Arial" w:cs="Arial"/>
          <w:b/>
          <w:bCs/>
          <w:sz w:val="24"/>
          <w:szCs w:val="24"/>
        </w:rPr>
        <w:t>, Christin Burkhardt</w:t>
      </w:r>
      <w:r w:rsidRPr="00FC5281">
        <w:rPr>
          <w:rFonts w:ascii="Arial" w:hAnsi="Arial" w:cs="Arial"/>
          <w:b/>
          <w:bCs/>
          <w:sz w:val="24"/>
          <w:szCs w:val="24"/>
          <w:vertAlign w:val="superscript"/>
        </w:rPr>
        <w:t>3</w:t>
      </w:r>
      <w:r w:rsidRPr="00FC5281">
        <w:rPr>
          <w:rFonts w:ascii="Arial" w:hAnsi="Arial" w:cs="Arial"/>
          <w:b/>
          <w:bCs/>
          <w:sz w:val="24"/>
          <w:szCs w:val="24"/>
        </w:rPr>
        <w:t>, Garabed Antranikian</w:t>
      </w:r>
      <w:r w:rsidRPr="00FC5281">
        <w:rPr>
          <w:rFonts w:ascii="Arial" w:hAnsi="Arial" w:cs="Arial"/>
          <w:b/>
          <w:bCs/>
          <w:sz w:val="24"/>
          <w:szCs w:val="24"/>
          <w:vertAlign w:val="superscript"/>
        </w:rPr>
        <w:t>3</w:t>
      </w:r>
    </w:p>
    <w:p w14:paraId="33ECB0B9" w14:textId="77777777" w:rsidR="00FB76D0" w:rsidRPr="00FC5281" w:rsidRDefault="00FB76D0" w:rsidP="00FB76D0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FC5281">
        <w:rPr>
          <w:rFonts w:ascii="Arial" w:hAnsi="Arial" w:cs="Arial"/>
          <w:b/>
          <w:bCs/>
          <w:sz w:val="24"/>
          <w:szCs w:val="24"/>
        </w:rPr>
        <w:fldChar w:fldCharType="begin"/>
      </w:r>
      <w:r w:rsidRPr="00FC5281">
        <w:rPr>
          <w:rFonts w:ascii="Arial" w:hAnsi="Arial" w:cs="Arial"/>
          <w:b/>
          <w:bCs/>
          <w:sz w:val="24"/>
          <w:szCs w:val="24"/>
        </w:rPr>
        <w:instrText xml:space="preserve"> HYPERLINK "http://scholar.google.com/citations?user=nmUFYa0AAAAJ&amp;hl=en" </w:instrText>
      </w:r>
      <w:r w:rsidRPr="00FC5281">
        <w:rPr>
          <w:rFonts w:ascii="Arial" w:hAnsi="Arial" w:cs="Arial"/>
          <w:b/>
          <w:bCs/>
          <w:sz w:val="24"/>
          <w:szCs w:val="24"/>
        </w:rPr>
      </w:r>
      <w:r w:rsidRPr="00FC5281">
        <w:rPr>
          <w:rFonts w:ascii="Arial" w:hAnsi="Arial" w:cs="Arial"/>
          <w:b/>
          <w:bCs/>
          <w:sz w:val="24"/>
          <w:szCs w:val="24"/>
        </w:rPr>
        <w:fldChar w:fldCharType="separate"/>
      </w:r>
    </w:p>
    <w:p w14:paraId="2AA26017" w14:textId="77777777" w:rsidR="00FB76D0" w:rsidRPr="00FC5281" w:rsidRDefault="00000000" w:rsidP="00FB76D0">
      <w:pPr>
        <w:rPr>
          <w:rFonts w:ascii="Arial" w:hAnsi="Arial" w:cs="Arial"/>
          <w:sz w:val="24"/>
          <w:szCs w:val="24"/>
        </w:rPr>
      </w:pPr>
      <w:dir w:val="ltr">
        <w:r w:rsidR="00FB76D0" w:rsidRPr="00FC5281">
          <w:rPr>
            <w:rFonts w:ascii="Arial" w:hAnsi="Arial" w:cs="Arial"/>
            <w:b/>
            <w:bCs/>
            <w:sz w:val="24"/>
            <w:szCs w:val="24"/>
          </w:rPr>
          <w:fldChar w:fldCharType="end"/>
        </w:r>
        <w:r w:rsidR="00FB76D0" w:rsidRPr="00FC5281">
          <w:rPr>
            <w:rFonts w:ascii="Arial" w:hAnsi="Arial" w:cs="Arial"/>
            <w:sz w:val="24"/>
            <w:szCs w:val="24"/>
            <w:vertAlign w:val="superscript"/>
          </w:rPr>
          <w:t>1</w:t>
        </w:r>
        <w:r w:rsidR="00FB76D0" w:rsidRPr="00FC5281">
          <w:rPr>
            <w:rFonts w:ascii="Arial" w:hAnsi="Arial" w:cs="Arial"/>
            <w:sz w:val="24"/>
            <w:szCs w:val="24"/>
          </w:rPr>
          <w:t>Scientific and Production Center “Armbiotechnology” of NAS RA, 14 Gyurjyan Str., 0056 Yerevan, Armenia</w:t>
        </w:r>
        <w:r>
          <w:t>‬</w:t>
        </w:r>
        <w:r>
          <w:t>‬</w:t>
        </w:r>
        <w:r>
          <w:t>‬</w:t>
        </w:r>
      </w:dir>
    </w:p>
    <w:p w14:paraId="4E7E9666" w14:textId="324D0CA7" w:rsidR="00FB76D0" w:rsidRPr="00FC5281" w:rsidRDefault="00FB76D0" w:rsidP="00FB76D0">
      <w:pPr>
        <w:rPr>
          <w:rFonts w:ascii="Arial" w:hAnsi="Arial" w:cs="Arial"/>
          <w:sz w:val="24"/>
          <w:szCs w:val="24"/>
        </w:rPr>
      </w:pPr>
      <w:r w:rsidRPr="00FC5281">
        <w:rPr>
          <w:rFonts w:ascii="Arial" w:hAnsi="Arial" w:cs="Arial"/>
          <w:sz w:val="24"/>
          <w:szCs w:val="24"/>
          <w:vertAlign w:val="superscript"/>
        </w:rPr>
        <w:t>2</w:t>
      </w:r>
      <w:r w:rsidRPr="00FC5281">
        <w:rPr>
          <w:rFonts w:ascii="Arial" w:hAnsi="Arial" w:cs="Arial"/>
          <w:sz w:val="24"/>
          <w:szCs w:val="24"/>
        </w:rPr>
        <w:t>Authority for the Environment, Climate, Energy and Agriculture in Hamburg, 21109 Hamburg, Germany</w:t>
      </w:r>
    </w:p>
    <w:p w14:paraId="695C9581" w14:textId="77777777" w:rsidR="00FB76D0" w:rsidRPr="00FC5281" w:rsidRDefault="00FB76D0" w:rsidP="00FB76D0">
      <w:pPr>
        <w:rPr>
          <w:rFonts w:ascii="Arial" w:hAnsi="Arial" w:cs="Arial"/>
          <w:sz w:val="24"/>
          <w:szCs w:val="24"/>
        </w:rPr>
      </w:pPr>
      <w:r w:rsidRPr="00FC5281">
        <w:rPr>
          <w:rFonts w:ascii="Arial" w:hAnsi="Arial" w:cs="Arial"/>
          <w:sz w:val="24"/>
          <w:szCs w:val="24"/>
          <w:vertAlign w:val="superscript"/>
        </w:rPr>
        <w:t>3</w:t>
      </w:r>
      <w:r w:rsidRPr="00FC5281">
        <w:rPr>
          <w:rFonts w:ascii="Arial" w:hAnsi="Arial" w:cs="Arial"/>
          <w:sz w:val="24"/>
          <w:szCs w:val="24"/>
        </w:rPr>
        <w:t>Center for Biobased Solutions TUHH, 21073 Hamburg, Germany</w:t>
      </w:r>
    </w:p>
    <w:p w14:paraId="6E316861" w14:textId="77777777" w:rsidR="00FB76D0" w:rsidRPr="00FC5281" w:rsidRDefault="00FB76D0" w:rsidP="00FB76D0">
      <w:pPr>
        <w:rPr>
          <w:rFonts w:ascii="Arial" w:hAnsi="Arial" w:cs="Arial"/>
          <w:sz w:val="24"/>
          <w:szCs w:val="24"/>
        </w:rPr>
      </w:pPr>
      <w:r w:rsidRPr="00FC5281">
        <w:rPr>
          <w:rFonts w:ascii="Arial" w:hAnsi="Arial" w:cs="Arial"/>
          <w:sz w:val="24"/>
          <w:szCs w:val="24"/>
        </w:rPr>
        <w:t>* To whom correspondence should be addressed</w:t>
      </w:r>
    </w:p>
    <w:p w14:paraId="743CABBB" w14:textId="5695194C" w:rsidR="00FB76D0" w:rsidRPr="00FC5281" w:rsidRDefault="00FB76D0" w:rsidP="00FB76D0">
      <w:pPr>
        <w:rPr>
          <w:rFonts w:ascii="Arial" w:hAnsi="Arial" w:cs="Arial"/>
          <w:sz w:val="24"/>
          <w:szCs w:val="24"/>
        </w:rPr>
      </w:pPr>
      <w:r w:rsidRPr="00FC5281">
        <w:rPr>
          <w:rFonts w:ascii="Arial" w:hAnsi="Arial" w:cs="Arial"/>
          <w:sz w:val="24"/>
          <w:szCs w:val="24"/>
        </w:rPr>
        <w:t xml:space="preserve">Ani Paloyan, +374 94934664, </w:t>
      </w:r>
      <w:hyperlink r:id="rId6" w:history="1">
        <w:r w:rsidRPr="00FC5281">
          <w:rPr>
            <w:rFonts w:ascii="Arial" w:hAnsi="Arial" w:cs="Arial"/>
            <w:sz w:val="24"/>
            <w:szCs w:val="24"/>
          </w:rPr>
          <w:t>anipaloyanm@gmail.com</w:t>
        </w:r>
      </w:hyperlink>
    </w:p>
    <w:p w14:paraId="5C0025D8" w14:textId="77777777" w:rsidR="00FB76D0" w:rsidRPr="00FC5281" w:rsidRDefault="00FB76D0" w:rsidP="00FB76D0">
      <w:pPr>
        <w:rPr>
          <w:rFonts w:ascii="Arial" w:hAnsi="Arial" w:cs="Arial"/>
          <w:b/>
          <w:bCs/>
          <w:sz w:val="24"/>
          <w:szCs w:val="24"/>
        </w:rPr>
      </w:pPr>
    </w:p>
    <w:p w14:paraId="26494A96" w14:textId="77777777" w:rsidR="00FB76D0" w:rsidRPr="00FC5281" w:rsidRDefault="00FB76D0" w:rsidP="00FB76D0">
      <w:pPr>
        <w:rPr>
          <w:rFonts w:ascii="Arial" w:hAnsi="Arial" w:cs="Arial"/>
          <w:b/>
          <w:bCs/>
          <w:sz w:val="24"/>
          <w:szCs w:val="24"/>
        </w:rPr>
      </w:pPr>
    </w:p>
    <w:p w14:paraId="019F7AFD" w14:textId="0CB8BD78" w:rsidR="00FB76D0" w:rsidRPr="00FC5281" w:rsidRDefault="00FB76D0" w:rsidP="00FB76D0">
      <w:pPr>
        <w:pageBreakBefore/>
        <w:rPr>
          <w:rFonts w:ascii="Arial" w:hAnsi="Arial" w:cs="Arial"/>
          <w:b/>
          <w:bCs/>
          <w:sz w:val="24"/>
          <w:szCs w:val="24"/>
        </w:rPr>
      </w:pPr>
      <w:r w:rsidRPr="00FC5281">
        <w:rPr>
          <w:rFonts w:ascii="Arial" w:hAnsi="Arial" w:cs="Arial"/>
          <w:b/>
          <w:bCs/>
          <w:sz w:val="24"/>
          <w:szCs w:val="24"/>
        </w:rPr>
        <w:lastRenderedPageBreak/>
        <w:t>Contents</w:t>
      </w:r>
    </w:p>
    <w:p w14:paraId="5E3DE412" w14:textId="77777777" w:rsidR="00FB76D0" w:rsidRDefault="00FB76D0" w:rsidP="00FB76D0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</w:pPr>
      <w:r w:rsidRPr="00FC5281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Supplementary Figures</w:t>
      </w:r>
    </w:p>
    <w:p w14:paraId="23E94BBB" w14:textId="77777777" w:rsidR="008421C1" w:rsidRPr="00FC5281" w:rsidRDefault="008421C1" w:rsidP="00FB76D0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7D347E26" w14:textId="5B1B6518" w:rsidR="00C3159A" w:rsidRPr="00FC5281" w:rsidRDefault="00FB76D0" w:rsidP="00C3159A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FC5281">
        <w:rPr>
          <w:rFonts w:ascii="Arial" w:hAnsi="Arial" w:cs="Arial"/>
          <w:b/>
          <w:bCs/>
          <w:color w:val="000000"/>
          <w:shd w:val="clear" w:color="auto" w:fill="FFFFFF"/>
        </w:rPr>
        <w:t xml:space="preserve">Supplementary Figure 1. </w:t>
      </w:r>
      <w:r w:rsidR="007E2F7D" w:rsidRPr="00FC5281">
        <w:rPr>
          <w:rFonts w:ascii="Arial" w:hAnsi="Arial" w:cs="Arial"/>
          <w:color w:val="000000"/>
          <w:shd w:val="clear" w:color="auto" w:fill="FFFFFF"/>
        </w:rPr>
        <w:t xml:space="preserve">The analysis of Jermuk-LamM protein domain architecture. </w:t>
      </w:r>
    </w:p>
    <w:p w14:paraId="0FA7486E" w14:textId="0225C811" w:rsidR="008421C1" w:rsidRDefault="00C3159A" w:rsidP="008421C1">
      <w:pPr>
        <w:spacing w:after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FC5281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Supplementary Figure </w:t>
      </w:r>
      <w:r w:rsidR="00EC28CE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2</w:t>
      </w:r>
      <w:r w:rsidRPr="00FC5281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. </w:t>
      </w:r>
      <w:r w:rsidRPr="00FC5281">
        <w:rPr>
          <w:rFonts w:ascii="Arial" w:hAnsi="Arial" w:cs="Arial"/>
          <w:color w:val="000000"/>
          <w:sz w:val="24"/>
          <w:szCs w:val="24"/>
          <w:shd w:val="clear" w:color="auto" w:fill="FFFFFF"/>
        </w:rPr>
        <w:t>Structure of Jermuk-LamM</w:t>
      </w:r>
    </w:p>
    <w:p w14:paraId="47ED4009" w14:textId="77777777" w:rsidR="000B1E14" w:rsidRPr="00FC5281" w:rsidRDefault="000B1E14" w:rsidP="00FB76D0">
      <w:pPr>
        <w:rPr>
          <w:rFonts w:ascii="Arial" w:hAnsi="Arial" w:cs="Arial"/>
          <w:color w:val="2A2A2A"/>
          <w:sz w:val="24"/>
          <w:szCs w:val="24"/>
          <w:shd w:val="clear" w:color="auto" w:fill="EFF2F7"/>
        </w:rPr>
      </w:pPr>
    </w:p>
    <w:p w14:paraId="60D1311B" w14:textId="77777777" w:rsidR="00C3159A" w:rsidRDefault="00C3159A" w:rsidP="00C3159A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sz w:val="24"/>
          <w:szCs w:val="24"/>
        </w:rPr>
      </w:pPr>
      <w:r w:rsidRPr="00FC5281">
        <w:rPr>
          <w:rFonts w:ascii="Arial" w:hAnsi="Arial" w:cs="Arial"/>
          <w:b/>
          <w:bCs/>
          <w:sz w:val="24"/>
          <w:szCs w:val="24"/>
        </w:rPr>
        <w:t>Supplementary Tables</w:t>
      </w:r>
    </w:p>
    <w:p w14:paraId="2B773869" w14:textId="77777777" w:rsidR="008421C1" w:rsidRDefault="008421C1" w:rsidP="00C3159A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14:paraId="5E7DDBEC" w14:textId="46F0D35C" w:rsidR="008421C1" w:rsidRPr="008421C1" w:rsidRDefault="008421C1" w:rsidP="008421C1">
      <w:pPr>
        <w:jc w:val="both"/>
        <w:rPr>
          <w:rFonts w:ascii="Arial" w:hAnsi="Arial" w:cs="Arial"/>
          <w:bCs/>
          <w:sz w:val="24"/>
          <w:szCs w:val="24"/>
          <w:lang w:val="en-CA"/>
        </w:rPr>
      </w:pPr>
      <w:r>
        <w:rPr>
          <w:rFonts w:ascii="Arial" w:hAnsi="Arial" w:cs="Arial"/>
          <w:b/>
          <w:sz w:val="24"/>
          <w:szCs w:val="24"/>
          <w:lang w:val="en-CA"/>
        </w:rPr>
        <w:t>Supplementary T</w:t>
      </w:r>
      <w:r w:rsidRPr="00FC5281">
        <w:rPr>
          <w:rFonts w:ascii="Arial" w:hAnsi="Arial" w:cs="Arial"/>
          <w:b/>
          <w:sz w:val="24"/>
          <w:szCs w:val="24"/>
          <w:lang w:val="en-CA"/>
        </w:rPr>
        <w:t xml:space="preserve">able 1. </w:t>
      </w:r>
      <w:r w:rsidRPr="008421C1">
        <w:rPr>
          <w:rFonts w:ascii="Arial" w:hAnsi="Arial" w:cs="Arial"/>
          <w:bCs/>
          <w:sz w:val="24"/>
          <w:szCs w:val="24"/>
          <w:lang w:val="en-CA"/>
        </w:rPr>
        <w:t xml:space="preserve">Purification table for recombinant Jermuk-LamM from </w:t>
      </w:r>
      <w:r w:rsidRPr="008421C1">
        <w:rPr>
          <w:rFonts w:ascii="Arial" w:hAnsi="Arial" w:cs="Arial"/>
          <w:bCs/>
          <w:i/>
          <w:iCs/>
          <w:sz w:val="24"/>
          <w:szCs w:val="24"/>
          <w:lang w:val="en-CA"/>
        </w:rPr>
        <w:t xml:space="preserve">E. coli </w:t>
      </w:r>
      <w:r w:rsidRPr="008421C1">
        <w:rPr>
          <w:rFonts w:ascii="Arial" w:hAnsi="Arial" w:cs="Arial"/>
          <w:bCs/>
          <w:sz w:val="24"/>
          <w:szCs w:val="24"/>
          <w:lang w:val="en-CA"/>
        </w:rPr>
        <w:t>C43(DE3).</w:t>
      </w:r>
    </w:p>
    <w:p w14:paraId="445DD33E" w14:textId="77777777" w:rsidR="008421C1" w:rsidRPr="008421C1" w:rsidRDefault="008421C1" w:rsidP="00C3159A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bCs/>
          <w:sz w:val="24"/>
          <w:szCs w:val="24"/>
          <w:lang w:val="en-CA"/>
        </w:rPr>
      </w:pPr>
    </w:p>
    <w:p w14:paraId="6BD45088" w14:textId="0BE8BE23" w:rsidR="000B1E14" w:rsidRPr="00FC5281" w:rsidRDefault="00C121DA" w:rsidP="00FB76D0">
      <w:pPr>
        <w:rPr>
          <w:rFonts w:ascii="Arial" w:hAnsi="Arial" w:cs="Arial"/>
          <w:color w:val="2A2A2A"/>
          <w:sz w:val="24"/>
          <w:szCs w:val="24"/>
          <w:shd w:val="clear" w:color="auto" w:fill="EFF2F7"/>
        </w:rPr>
      </w:pPr>
      <w:r w:rsidRPr="00FC528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A007E59" wp14:editId="167B1BDE">
            <wp:extent cx="3667760" cy="1092200"/>
            <wp:effectExtent l="0" t="0" r="8890" b="0"/>
            <wp:docPr id="197162360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760" cy="109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2D3FD" w14:textId="77777777" w:rsidR="00C121DA" w:rsidRPr="00FC5281" w:rsidRDefault="009F63FB" w:rsidP="007E2F7D">
      <w:pPr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FC5281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n-US"/>
        </w:rPr>
        <w:t>Supplementary Figure 1.</w:t>
      </w:r>
      <w:r w:rsidRPr="00FC5281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The analysis of Jermuk-LamM protein domain architecture.</w:t>
      </w:r>
      <w:r w:rsidRPr="00FC528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</w:p>
    <w:p w14:paraId="7700D9B6" w14:textId="327AF7D7" w:rsidR="009F63FB" w:rsidRPr="00FC5281" w:rsidRDefault="007E2F7D" w:rsidP="007E2F7D">
      <w:pPr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FC528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The </w:t>
      </w:r>
      <w:r w:rsidR="009F63FB" w:rsidRPr="00FC528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SMART (Simple Modular Architecture Research Tool </w:t>
      </w:r>
      <w:hyperlink r:id="rId8" w:history="1">
        <w:r w:rsidR="009F63FB" w:rsidRPr="00FC5281">
          <w:rPr>
            <w:rFonts w:ascii="Arial" w:hAnsi="Arial" w:cs="Arial"/>
            <w:color w:val="000000"/>
            <w:sz w:val="24"/>
            <w:szCs w:val="24"/>
            <w:shd w:val="clear" w:color="auto" w:fill="FFFFFF"/>
          </w:rPr>
          <w:t>https://smart.embl.de</w:t>
        </w:r>
      </w:hyperlink>
      <w:r w:rsidR="009F63FB" w:rsidRPr="00FC528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) has </w:t>
      </w:r>
      <w:r w:rsidR="000E585F" w:rsidRPr="00FC528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predicted </w:t>
      </w:r>
      <w:r w:rsidRPr="00FC5281">
        <w:rPr>
          <w:rFonts w:ascii="Arial" w:hAnsi="Arial" w:cs="Arial"/>
          <w:color w:val="000000"/>
          <w:sz w:val="24"/>
          <w:szCs w:val="24"/>
          <w:shd w:val="clear" w:color="auto" w:fill="FFFFFF"/>
        </w:rPr>
        <w:t>the presence of a signal peptide (SP) containing a 27-amino acid sequence</w:t>
      </w:r>
      <w:r w:rsidR="000E585F" w:rsidRPr="00FC528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and </w:t>
      </w:r>
      <w:r w:rsidRPr="00FC528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 glycosyl hydrolase family 16 </w:t>
      </w:r>
      <w:r w:rsidR="00C121DA" w:rsidRPr="00FC528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catalytic domain </w:t>
      </w:r>
      <w:r w:rsidRPr="00FC528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(CH16), containing 211 amino acids (starting from Gly69). These two domains are linked by a 41-amino acid peptide.  </w:t>
      </w:r>
    </w:p>
    <w:p w14:paraId="1635E143" w14:textId="77777777" w:rsidR="00B17472" w:rsidRPr="00FC5281" w:rsidRDefault="00B17472" w:rsidP="007E2F7D">
      <w:pPr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51153248" w14:textId="77777777" w:rsidR="00007653" w:rsidRPr="00FC5281" w:rsidRDefault="00007653" w:rsidP="00222EB0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hd w:val="clear" w:color="auto" w:fill="FFFFFF"/>
        </w:rPr>
      </w:pPr>
    </w:p>
    <w:p w14:paraId="16643B43" w14:textId="3D049835" w:rsidR="00007653" w:rsidRPr="00FC5281" w:rsidRDefault="00C121DA" w:rsidP="00C121DA">
      <w:pPr>
        <w:pStyle w:val="NormalWeb"/>
        <w:spacing w:before="0" w:beforeAutospacing="0" w:after="0" w:afterAutospacing="0"/>
        <w:jc w:val="center"/>
        <w:rPr>
          <w:rFonts w:ascii="Arial" w:hAnsi="Arial" w:cs="Arial"/>
          <w:color w:val="000000"/>
        </w:rPr>
      </w:pPr>
      <w:r w:rsidRPr="00FC5281">
        <w:rPr>
          <w:rFonts w:ascii="Arial" w:hAnsi="Arial" w:cs="Arial"/>
          <w:noProof/>
        </w:rPr>
        <w:drawing>
          <wp:inline distT="0" distB="0" distL="0" distR="0" wp14:anchorId="5CBEC8E6" wp14:editId="4B9E5CDD">
            <wp:extent cx="3397885" cy="2388235"/>
            <wp:effectExtent l="0" t="0" r="0" b="0"/>
            <wp:docPr id="57360341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885" cy="238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A506A" w14:textId="77777777" w:rsidR="00FC5281" w:rsidRPr="00FC5281" w:rsidRDefault="00FC5281" w:rsidP="00FC5281">
      <w:pPr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</w:p>
    <w:p w14:paraId="30E0A183" w14:textId="557A27DF" w:rsidR="00FC5281" w:rsidRPr="00FC5281" w:rsidRDefault="00FC5281" w:rsidP="00FC5281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eastAsia="DINNextLTPro-Light" w:hAnsi="Arial" w:cs="Arial"/>
          <w:sz w:val="24"/>
          <w:szCs w:val="24"/>
          <w:lang w:val="en-US"/>
        </w:rPr>
      </w:pPr>
      <w:r>
        <w:rPr>
          <w:rFonts w:ascii="Arial" w:eastAsia="DINNextLTPro-Light" w:hAnsi="Arial" w:cs="Arial"/>
          <w:b/>
          <w:sz w:val="24"/>
          <w:szCs w:val="24"/>
          <w:lang w:val="en-US"/>
        </w:rPr>
        <w:lastRenderedPageBreak/>
        <w:t xml:space="preserve">Supplementary figure </w:t>
      </w:r>
      <w:r w:rsidR="00D21B24">
        <w:rPr>
          <w:rFonts w:ascii="Arial" w:eastAsia="DINNextLTPro-Light" w:hAnsi="Arial" w:cs="Arial"/>
          <w:b/>
          <w:sz w:val="24"/>
          <w:szCs w:val="24"/>
          <w:lang w:val="en-US"/>
        </w:rPr>
        <w:t>2</w:t>
      </w:r>
      <w:r w:rsidRPr="00FC5281">
        <w:rPr>
          <w:rFonts w:ascii="Arial" w:eastAsia="DINNextLTPro-Light" w:hAnsi="Arial" w:cs="Arial"/>
          <w:b/>
          <w:sz w:val="24"/>
          <w:szCs w:val="24"/>
          <w:lang w:val="en-US"/>
        </w:rPr>
        <w:t>.</w:t>
      </w:r>
      <w:r w:rsidRPr="00FC5281">
        <w:rPr>
          <w:rFonts w:ascii="Arial" w:eastAsia="DINNextLTPro-Light" w:hAnsi="Arial" w:cs="Arial"/>
          <w:sz w:val="24"/>
          <w:szCs w:val="24"/>
          <w:lang w:val="en-US"/>
        </w:rPr>
        <w:t xml:space="preserve"> The 3D </w:t>
      </w:r>
      <w:r w:rsidRPr="00CE21EB">
        <w:rPr>
          <w:rFonts w:ascii="Arial" w:eastAsia="DINNextLTPro-Light" w:hAnsi="Arial" w:cs="Arial"/>
          <w:iCs/>
          <w:sz w:val="24"/>
          <w:szCs w:val="24"/>
          <w:lang w:val="en-US"/>
        </w:rPr>
        <w:t xml:space="preserve">structure modeling of </w:t>
      </w:r>
      <w:r w:rsidR="0032577E" w:rsidRPr="0032577E">
        <w:rPr>
          <w:rFonts w:ascii="Arial" w:eastAsia="DINNextLTPro-Light" w:hAnsi="Arial" w:cs="Arial"/>
          <w:iCs/>
          <w:sz w:val="24"/>
          <w:szCs w:val="24"/>
          <w:lang w:val="en-US"/>
        </w:rPr>
        <w:t>Jermuk-LamM</w:t>
      </w:r>
      <w:r w:rsidR="0032577E" w:rsidRPr="00CE21EB">
        <w:rPr>
          <w:rFonts w:ascii="Arial" w:eastAsia="DINNextLTPro-Light" w:hAnsi="Arial" w:cs="Arial"/>
          <w:iCs/>
          <w:sz w:val="24"/>
          <w:szCs w:val="24"/>
          <w:lang w:val="en-US"/>
        </w:rPr>
        <w:t xml:space="preserve">. The structure was modeled using </w:t>
      </w:r>
      <w:r w:rsidR="00CE21EB" w:rsidRPr="00CE21EB">
        <w:rPr>
          <w:rFonts w:ascii="Arial" w:eastAsia="DINNextLTPro-Light" w:hAnsi="Arial" w:cs="Arial"/>
          <w:iCs/>
          <w:sz w:val="24"/>
          <w:szCs w:val="24"/>
          <w:lang w:val="en-US"/>
        </w:rPr>
        <w:t>endo-beta-1,3-glucanase</w:t>
      </w:r>
      <w:r w:rsidR="0032577E" w:rsidRPr="00CE21EB">
        <w:rPr>
          <w:rFonts w:ascii="Arial" w:eastAsia="DINNextLTPro-Light" w:hAnsi="Arial" w:cs="Arial"/>
          <w:iCs/>
          <w:sz w:val="24"/>
          <w:szCs w:val="24"/>
          <w:lang w:val="en-US"/>
        </w:rPr>
        <w:t xml:space="preserve"> </w:t>
      </w:r>
      <w:bookmarkStart w:id="0" w:name="_Hlk144201109"/>
      <w:r w:rsidR="00CE21EB" w:rsidRPr="00CE21EB">
        <w:rPr>
          <w:rFonts w:ascii="Arial" w:eastAsia="DINNextLTPro-Light" w:hAnsi="Arial" w:cs="Arial"/>
          <w:iCs/>
          <w:sz w:val="24"/>
          <w:szCs w:val="24"/>
          <w:lang w:val="en-US"/>
        </w:rPr>
        <w:t>(</w:t>
      </w:r>
      <w:bookmarkStart w:id="1" w:name="_Hlk144325195"/>
      <w:r w:rsidR="00CE21EB" w:rsidRPr="00CE21EB">
        <w:rPr>
          <w:rFonts w:ascii="Arial" w:eastAsia="DINNextLTPro-Light" w:hAnsi="Arial" w:cs="Arial"/>
          <w:iCs/>
          <w:sz w:val="24"/>
          <w:szCs w:val="24"/>
          <w:lang w:val="en-US"/>
        </w:rPr>
        <w:t>BglF</w:t>
      </w:r>
      <w:bookmarkEnd w:id="1"/>
      <w:r w:rsidR="00CE21EB" w:rsidRPr="00CE21EB">
        <w:rPr>
          <w:rFonts w:ascii="Arial" w:eastAsia="DINNextLTPro-Light" w:hAnsi="Arial" w:cs="Arial"/>
          <w:iCs/>
          <w:sz w:val="24"/>
          <w:szCs w:val="24"/>
          <w:lang w:val="en-US"/>
        </w:rPr>
        <w:t>)</w:t>
      </w:r>
      <w:bookmarkEnd w:id="0"/>
      <w:r w:rsidR="00CE21EB" w:rsidRPr="00CE21EB">
        <w:rPr>
          <w:rFonts w:ascii="Arial" w:eastAsia="DINNextLTPro-Light" w:hAnsi="Arial" w:cs="Arial"/>
          <w:iCs/>
          <w:sz w:val="24"/>
          <w:szCs w:val="24"/>
          <w:lang w:val="en-US"/>
        </w:rPr>
        <w:t xml:space="preserve"> of alkaliphilic</w:t>
      </w:r>
      <w:r w:rsidR="00CE21EB" w:rsidRPr="00F371BD">
        <w:rPr>
          <w:rFonts w:ascii="Arial" w:hAnsi="Arial" w:cs="Arial"/>
          <w:sz w:val="24"/>
          <w:szCs w:val="24"/>
        </w:rPr>
        <w:t xml:space="preserve"> </w:t>
      </w:r>
      <w:r w:rsidR="00CE21EB" w:rsidRPr="00F371BD">
        <w:rPr>
          <w:rFonts w:ascii="Arial" w:hAnsi="Arial" w:cs="Arial"/>
          <w:i/>
          <w:iCs/>
          <w:sz w:val="24"/>
          <w:szCs w:val="24"/>
        </w:rPr>
        <w:t>Nocardiopsis sp.</w:t>
      </w:r>
      <w:r w:rsidR="00CE21EB" w:rsidRPr="00F371BD">
        <w:rPr>
          <w:rFonts w:ascii="Arial" w:hAnsi="Arial" w:cs="Arial"/>
          <w:sz w:val="24"/>
          <w:szCs w:val="24"/>
        </w:rPr>
        <w:t xml:space="preserve"> strain F96</w:t>
      </w:r>
      <w:r w:rsidR="0032577E" w:rsidRPr="00F371BD">
        <w:rPr>
          <w:rFonts w:ascii="Arial" w:hAnsi="Arial" w:cs="Arial"/>
          <w:sz w:val="24"/>
          <w:szCs w:val="24"/>
          <w:lang w:val="en-CA"/>
        </w:rPr>
        <w:t xml:space="preserve"> </w:t>
      </w:r>
      <w:r w:rsidR="0032577E" w:rsidRPr="00CE21EB">
        <w:rPr>
          <w:rFonts w:ascii="Arial" w:hAnsi="Arial" w:cs="Arial"/>
          <w:sz w:val="24"/>
          <w:szCs w:val="24"/>
        </w:rPr>
        <w:t>(PDB</w:t>
      </w:r>
      <w:r w:rsidR="00CE21EB" w:rsidRPr="00CE21EB">
        <w:rPr>
          <w:rFonts w:ascii="Arial" w:hAnsi="Arial" w:cs="Arial"/>
          <w:sz w:val="24"/>
          <w:szCs w:val="24"/>
        </w:rPr>
        <w:t>: 2hyk)</w:t>
      </w:r>
      <w:r w:rsidR="00CE21EB">
        <w:rPr>
          <w:rFonts w:ascii="Tahoma" w:hAnsi="Tahoma" w:cs="Tahoma"/>
          <w:color w:val="000000"/>
          <w:sz w:val="27"/>
          <w:szCs w:val="27"/>
          <w:shd w:val="clear" w:color="auto" w:fill="F6F5EE"/>
        </w:rPr>
        <w:t xml:space="preserve"> </w:t>
      </w:r>
      <w:r w:rsidR="0032577E">
        <w:rPr>
          <w:rFonts w:ascii="Arial" w:eastAsia="DINNextLTPro-Light" w:hAnsi="Arial" w:cs="Arial"/>
          <w:sz w:val="24"/>
          <w:szCs w:val="24"/>
          <w:lang w:val="en-US"/>
        </w:rPr>
        <w:t xml:space="preserve">as a </w:t>
      </w:r>
      <w:r w:rsidRPr="00FC5281">
        <w:rPr>
          <w:rFonts w:ascii="Arial" w:eastAsia="DINNextLTPro-Light" w:hAnsi="Arial" w:cs="Arial"/>
          <w:sz w:val="24"/>
          <w:szCs w:val="24"/>
          <w:lang w:val="en-US"/>
        </w:rPr>
        <w:t xml:space="preserve">template </w:t>
      </w:r>
      <w:r w:rsidR="00CE21EB">
        <w:rPr>
          <w:rFonts w:ascii="Arial" w:eastAsia="DINNextLTPro-Light" w:hAnsi="Arial" w:cs="Arial"/>
          <w:sz w:val="24"/>
          <w:szCs w:val="24"/>
          <w:lang w:val="en-US"/>
        </w:rPr>
        <w:t xml:space="preserve">showing 52 % </w:t>
      </w:r>
      <w:r w:rsidR="00CE21EB" w:rsidRPr="00CE21EB">
        <w:rPr>
          <w:rFonts w:ascii="Arial" w:eastAsia="DINNextLTPro-Light" w:hAnsi="Arial" w:cs="Arial"/>
          <w:iCs/>
          <w:sz w:val="24"/>
          <w:szCs w:val="24"/>
          <w:lang w:val="en-US"/>
        </w:rPr>
        <w:t>identity (98% of residues modelled at &gt;90% confidence). 1</w:t>
      </w:r>
      <w:r w:rsidR="00CE21EB" w:rsidRPr="00F371BD">
        <w:rPr>
          <w:rFonts w:ascii="Arial" w:hAnsi="Arial" w:cs="Arial"/>
          <w:sz w:val="24"/>
          <w:szCs w:val="24"/>
        </w:rPr>
        <w:t>8 β-strands and an α-helice</w:t>
      </w:r>
      <w:r w:rsidR="00CE21EB">
        <w:rPr>
          <w:rFonts w:ascii="Arial" w:hAnsi="Arial" w:cs="Arial"/>
          <w:sz w:val="24"/>
          <w:szCs w:val="24"/>
        </w:rPr>
        <w:t xml:space="preserve"> are labelled.</w:t>
      </w:r>
    </w:p>
    <w:p w14:paraId="34A0EA7E" w14:textId="77777777" w:rsidR="00FC5281" w:rsidRPr="00FC5281" w:rsidRDefault="00FC5281" w:rsidP="00FC5281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hy-AM"/>
        </w:rPr>
      </w:pPr>
    </w:p>
    <w:p w14:paraId="24F59EC0" w14:textId="06C12595" w:rsidR="00A45AD6" w:rsidRPr="008421C1" w:rsidRDefault="008421C1" w:rsidP="00A45AD6">
      <w:pPr>
        <w:rPr>
          <w:rFonts w:ascii="Arial" w:hAnsi="Arial" w:cs="Arial"/>
          <w:b/>
          <w:bCs/>
          <w:sz w:val="24"/>
          <w:szCs w:val="24"/>
        </w:rPr>
      </w:pPr>
      <w:r w:rsidRPr="008421C1">
        <w:rPr>
          <w:rFonts w:ascii="Arial" w:hAnsi="Arial" w:cs="Arial"/>
          <w:b/>
          <w:bCs/>
          <w:sz w:val="24"/>
          <w:szCs w:val="24"/>
        </w:rPr>
        <w:t>Supplementary</w:t>
      </w:r>
      <w:r w:rsidR="007B286B" w:rsidRPr="008421C1">
        <w:rPr>
          <w:rFonts w:ascii="Arial" w:hAnsi="Arial" w:cs="Arial"/>
          <w:b/>
          <w:bCs/>
          <w:sz w:val="24"/>
          <w:szCs w:val="24"/>
        </w:rPr>
        <w:t xml:space="preserve"> tables </w:t>
      </w:r>
    </w:p>
    <w:p w14:paraId="5BE19C7D" w14:textId="77777777" w:rsidR="007B286B" w:rsidRPr="00FC5281" w:rsidRDefault="007B286B" w:rsidP="007B286B">
      <w:pPr>
        <w:spacing w:line="276" w:lineRule="auto"/>
        <w:jc w:val="both"/>
        <w:rPr>
          <w:rFonts w:ascii="Arial" w:hAnsi="Arial" w:cs="Arial"/>
          <w:sz w:val="24"/>
          <w:szCs w:val="24"/>
          <w:lang w:val="hy-AM"/>
        </w:rPr>
      </w:pPr>
    </w:p>
    <w:p w14:paraId="793D418C" w14:textId="6B3159DC" w:rsidR="007B286B" w:rsidRPr="00FC5281" w:rsidRDefault="008421C1" w:rsidP="007B286B">
      <w:pPr>
        <w:jc w:val="both"/>
        <w:rPr>
          <w:rFonts w:ascii="Arial" w:hAnsi="Arial" w:cs="Arial"/>
          <w:b/>
          <w:sz w:val="24"/>
          <w:szCs w:val="24"/>
          <w:lang w:val="en-CA"/>
        </w:rPr>
      </w:pPr>
      <w:r>
        <w:rPr>
          <w:rFonts w:ascii="Arial" w:hAnsi="Arial" w:cs="Arial"/>
          <w:b/>
          <w:sz w:val="24"/>
          <w:szCs w:val="24"/>
          <w:lang w:val="en-CA"/>
        </w:rPr>
        <w:t>Supplementary T</w:t>
      </w:r>
      <w:r w:rsidR="007B286B" w:rsidRPr="00FC5281">
        <w:rPr>
          <w:rFonts w:ascii="Arial" w:hAnsi="Arial" w:cs="Arial"/>
          <w:b/>
          <w:sz w:val="24"/>
          <w:szCs w:val="24"/>
          <w:lang w:val="en-CA"/>
        </w:rPr>
        <w:t xml:space="preserve">able 1. Purification table for recombinant Jermuk-LamM from </w:t>
      </w:r>
      <w:r w:rsidR="007B286B" w:rsidRPr="00FC5281">
        <w:rPr>
          <w:rFonts w:ascii="Arial" w:hAnsi="Arial" w:cs="Arial"/>
          <w:b/>
          <w:i/>
          <w:iCs/>
          <w:sz w:val="24"/>
          <w:szCs w:val="24"/>
          <w:lang w:val="en-CA"/>
        </w:rPr>
        <w:t xml:space="preserve">E. coli </w:t>
      </w:r>
      <w:r w:rsidR="007B286B" w:rsidRPr="00FC5281">
        <w:rPr>
          <w:rFonts w:ascii="Arial" w:hAnsi="Arial" w:cs="Arial"/>
          <w:b/>
          <w:sz w:val="24"/>
          <w:szCs w:val="24"/>
          <w:lang w:val="en-CA"/>
        </w:rPr>
        <w:t>C43(DE3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62"/>
        <w:gridCol w:w="1985"/>
        <w:gridCol w:w="1721"/>
        <w:gridCol w:w="2017"/>
        <w:gridCol w:w="1765"/>
      </w:tblGrid>
      <w:tr w:rsidR="007B286B" w:rsidRPr="00FC5281" w14:paraId="27A716DA" w14:textId="77777777" w:rsidTr="00F74299">
        <w:trPr>
          <w:jc w:val="center"/>
        </w:trPr>
        <w:tc>
          <w:tcPr>
            <w:tcW w:w="1862" w:type="dxa"/>
          </w:tcPr>
          <w:p w14:paraId="3E088568" w14:textId="77777777" w:rsidR="007B286B" w:rsidRPr="00FC5281" w:rsidRDefault="007B286B" w:rsidP="00F7429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5281">
              <w:rPr>
                <w:rFonts w:ascii="Arial" w:hAnsi="Arial" w:cs="Arial"/>
                <w:sz w:val="24"/>
                <w:szCs w:val="24"/>
              </w:rPr>
              <w:t>Purification steps</w:t>
            </w:r>
          </w:p>
        </w:tc>
        <w:tc>
          <w:tcPr>
            <w:tcW w:w="1985" w:type="dxa"/>
          </w:tcPr>
          <w:p w14:paraId="67F2AFD6" w14:textId="77777777" w:rsidR="007B286B" w:rsidRPr="00FC5281" w:rsidRDefault="007B286B" w:rsidP="00F7429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5281">
              <w:rPr>
                <w:rFonts w:ascii="Arial" w:hAnsi="Arial" w:cs="Arial"/>
                <w:sz w:val="24"/>
                <w:szCs w:val="24"/>
              </w:rPr>
              <w:t>Total protein (mg)</w:t>
            </w:r>
          </w:p>
        </w:tc>
        <w:tc>
          <w:tcPr>
            <w:tcW w:w="1721" w:type="dxa"/>
          </w:tcPr>
          <w:p w14:paraId="64508267" w14:textId="77777777" w:rsidR="007B286B" w:rsidRPr="00FC5281" w:rsidRDefault="007B286B" w:rsidP="00F7429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5281">
              <w:rPr>
                <w:rFonts w:ascii="Arial" w:hAnsi="Arial" w:cs="Arial"/>
                <w:sz w:val="24"/>
                <w:szCs w:val="24"/>
              </w:rPr>
              <w:t>Total activity (U)</w:t>
            </w:r>
          </w:p>
        </w:tc>
        <w:tc>
          <w:tcPr>
            <w:tcW w:w="2017" w:type="dxa"/>
          </w:tcPr>
          <w:p w14:paraId="7FA78534" w14:textId="77777777" w:rsidR="007B286B" w:rsidRPr="00FC5281" w:rsidRDefault="007B286B" w:rsidP="00F7429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5281">
              <w:rPr>
                <w:rFonts w:ascii="Arial" w:hAnsi="Arial" w:cs="Arial"/>
                <w:sz w:val="24"/>
                <w:szCs w:val="24"/>
              </w:rPr>
              <w:t>Specific activity (U/mg)</w:t>
            </w:r>
          </w:p>
        </w:tc>
        <w:tc>
          <w:tcPr>
            <w:tcW w:w="1765" w:type="dxa"/>
          </w:tcPr>
          <w:p w14:paraId="58AE0949" w14:textId="77777777" w:rsidR="007B286B" w:rsidRPr="00FC5281" w:rsidRDefault="007B286B" w:rsidP="00F7429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5281">
              <w:rPr>
                <w:rFonts w:ascii="Arial" w:hAnsi="Arial" w:cs="Arial"/>
                <w:sz w:val="24"/>
                <w:szCs w:val="24"/>
                <w:lang w:val="en-US"/>
              </w:rPr>
              <w:t>Yield (%)</w:t>
            </w:r>
          </w:p>
        </w:tc>
      </w:tr>
      <w:tr w:rsidR="007B286B" w:rsidRPr="00FC5281" w14:paraId="268557AD" w14:textId="77777777" w:rsidTr="00F74299">
        <w:trPr>
          <w:jc w:val="center"/>
        </w:trPr>
        <w:tc>
          <w:tcPr>
            <w:tcW w:w="1862" w:type="dxa"/>
          </w:tcPr>
          <w:p w14:paraId="50248129" w14:textId="77777777" w:rsidR="007B286B" w:rsidRPr="00FC5281" w:rsidRDefault="007B286B" w:rsidP="00F7429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5281">
              <w:rPr>
                <w:rFonts w:ascii="Arial" w:hAnsi="Arial" w:cs="Arial"/>
                <w:sz w:val="24"/>
                <w:szCs w:val="24"/>
              </w:rPr>
              <w:t>Crude enzyme</w:t>
            </w:r>
          </w:p>
        </w:tc>
        <w:tc>
          <w:tcPr>
            <w:tcW w:w="1985" w:type="dxa"/>
          </w:tcPr>
          <w:p w14:paraId="237BE52D" w14:textId="77777777" w:rsidR="007B286B" w:rsidRPr="00FC5281" w:rsidRDefault="007B286B" w:rsidP="00F74299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C5281">
              <w:rPr>
                <w:rFonts w:ascii="Arial" w:hAnsi="Arial" w:cs="Arial"/>
                <w:color w:val="000000"/>
                <w:sz w:val="24"/>
                <w:szCs w:val="24"/>
              </w:rPr>
              <w:t>1468.5</w:t>
            </w:r>
          </w:p>
        </w:tc>
        <w:tc>
          <w:tcPr>
            <w:tcW w:w="1721" w:type="dxa"/>
          </w:tcPr>
          <w:p w14:paraId="6313BCAC" w14:textId="77777777" w:rsidR="007B286B" w:rsidRPr="00FC5281" w:rsidRDefault="007B286B" w:rsidP="00F74299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C5281">
              <w:rPr>
                <w:rFonts w:ascii="Arial" w:hAnsi="Arial" w:cs="Arial"/>
                <w:sz w:val="24"/>
                <w:szCs w:val="24"/>
              </w:rPr>
              <w:t>210.3</w:t>
            </w:r>
          </w:p>
        </w:tc>
        <w:tc>
          <w:tcPr>
            <w:tcW w:w="2017" w:type="dxa"/>
          </w:tcPr>
          <w:p w14:paraId="0739FDB6" w14:textId="77777777" w:rsidR="007B286B" w:rsidRPr="00FC5281" w:rsidRDefault="007B286B" w:rsidP="00F74299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CA"/>
              </w:rPr>
            </w:pPr>
            <w:r w:rsidRPr="00FC5281">
              <w:rPr>
                <w:rFonts w:ascii="Arial" w:hAnsi="Arial" w:cs="Arial"/>
                <w:color w:val="000000"/>
                <w:sz w:val="24"/>
                <w:szCs w:val="24"/>
              </w:rPr>
              <w:t xml:space="preserve">0.14 </w:t>
            </w:r>
          </w:p>
        </w:tc>
        <w:tc>
          <w:tcPr>
            <w:tcW w:w="1765" w:type="dxa"/>
          </w:tcPr>
          <w:p w14:paraId="56C6DFD2" w14:textId="77777777" w:rsidR="007B286B" w:rsidRPr="00FC5281" w:rsidRDefault="007B286B" w:rsidP="00F74299">
            <w:pPr>
              <w:ind w:right="56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5281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7B286B" w:rsidRPr="00FC5281" w14:paraId="22E9ADB9" w14:textId="77777777" w:rsidTr="00F74299">
        <w:trPr>
          <w:jc w:val="center"/>
        </w:trPr>
        <w:tc>
          <w:tcPr>
            <w:tcW w:w="1862" w:type="dxa"/>
          </w:tcPr>
          <w:p w14:paraId="64816043" w14:textId="77777777" w:rsidR="007B286B" w:rsidRPr="00FC5281" w:rsidRDefault="007B286B" w:rsidP="00F74299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5281">
              <w:rPr>
                <w:rFonts w:ascii="Arial" w:hAnsi="Arial" w:cs="Arial"/>
                <w:sz w:val="24"/>
                <w:szCs w:val="24"/>
              </w:rPr>
              <w:t xml:space="preserve">His_Tag </w:t>
            </w:r>
          </w:p>
        </w:tc>
        <w:tc>
          <w:tcPr>
            <w:tcW w:w="1985" w:type="dxa"/>
          </w:tcPr>
          <w:p w14:paraId="5256D111" w14:textId="77777777" w:rsidR="007B286B" w:rsidRPr="00FC5281" w:rsidRDefault="007B286B" w:rsidP="00F74299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C5281">
              <w:rPr>
                <w:rFonts w:ascii="Arial" w:hAnsi="Arial" w:cs="Arial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721" w:type="dxa"/>
          </w:tcPr>
          <w:p w14:paraId="679F5423" w14:textId="77777777" w:rsidR="007B286B" w:rsidRPr="00FC5281" w:rsidRDefault="007B286B" w:rsidP="00F74299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C5281">
              <w:rPr>
                <w:rFonts w:ascii="Arial" w:hAnsi="Arial" w:cs="Arial"/>
                <w:sz w:val="24"/>
                <w:szCs w:val="24"/>
              </w:rPr>
              <w:t>43.7</w:t>
            </w:r>
          </w:p>
        </w:tc>
        <w:tc>
          <w:tcPr>
            <w:tcW w:w="2017" w:type="dxa"/>
          </w:tcPr>
          <w:p w14:paraId="666BB02F" w14:textId="77777777" w:rsidR="007B286B" w:rsidRPr="00FC5281" w:rsidRDefault="007B286B" w:rsidP="00F74299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CA"/>
              </w:rPr>
            </w:pPr>
            <w:r w:rsidRPr="00FC5281">
              <w:rPr>
                <w:rFonts w:ascii="Arial" w:hAnsi="Arial" w:cs="Arial"/>
                <w:color w:val="000000"/>
                <w:sz w:val="24"/>
                <w:szCs w:val="24"/>
              </w:rPr>
              <w:t xml:space="preserve">18.67 </w:t>
            </w:r>
          </w:p>
        </w:tc>
        <w:tc>
          <w:tcPr>
            <w:tcW w:w="1765" w:type="dxa"/>
          </w:tcPr>
          <w:p w14:paraId="4C52E360" w14:textId="77777777" w:rsidR="007B286B" w:rsidRPr="00FC5281" w:rsidRDefault="007B286B" w:rsidP="00F74299">
            <w:pPr>
              <w:ind w:right="56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5281">
              <w:rPr>
                <w:rFonts w:ascii="Arial" w:hAnsi="Arial" w:cs="Arial"/>
                <w:sz w:val="24"/>
                <w:szCs w:val="24"/>
                <w:lang w:val="en-US"/>
              </w:rPr>
              <w:t>20.7</w:t>
            </w:r>
          </w:p>
        </w:tc>
      </w:tr>
      <w:tr w:rsidR="007B286B" w:rsidRPr="00FC5281" w14:paraId="23D3F2DB" w14:textId="77777777" w:rsidTr="00F74299">
        <w:trPr>
          <w:jc w:val="center"/>
        </w:trPr>
        <w:tc>
          <w:tcPr>
            <w:tcW w:w="1862" w:type="dxa"/>
          </w:tcPr>
          <w:p w14:paraId="79BA4F7F" w14:textId="77777777" w:rsidR="007B286B" w:rsidRPr="00FC5281" w:rsidRDefault="007B286B" w:rsidP="00F7429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5281">
              <w:rPr>
                <w:rFonts w:ascii="Arial" w:hAnsi="Arial" w:cs="Arial"/>
                <w:sz w:val="24"/>
                <w:szCs w:val="24"/>
              </w:rPr>
              <w:t>Sephacryl S-100</w:t>
            </w:r>
          </w:p>
        </w:tc>
        <w:tc>
          <w:tcPr>
            <w:tcW w:w="1985" w:type="dxa"/>
          </w:tcPr>
          <w:p w14:paraId="7B88AB4D" w14:textId="77777777" w:rsidR="007B286B" w:rsidRPr="00FC5281" w:rsidRDefault="007B286B" w:rsidP="00F74299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C5281">
              <w:rPr>
                <w:rFonts w:ascii="Arial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721" w:type="dxa"/>
          </w:tcPr>
          <w:p w14:paraId="4520A607" w14:textId="77777777" w:rsidR="007B286B" w:rsidRPr="00FC5281" w:rsidRDefault="007B286B" w:rsidP="00F74299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C5281">
              <w:rPr>
                <w:rFonts w:ascii="Arial" w:hAnsi="Arial" w:cs="Arial"/>
                <w:sz w:val="24"/>
                <w:szCs w:val="24"/>
              </w:rPr>
              <w:t>28.6</w:t>
            </w:r>
          </w:p>
        </w:tc>
        <w:tc>
          <w:tcPr>
            <w:tcW w:w="2017" w:type="dxa"/>
          </w:tcPr>
          <w:p w14:paraId="108E3A88" w14:textId="77777777" w:rsidR="007B286B" w:rsidRPr="00FC5281" w:rsidRDefault="007B286B" w:rsidP="00F74299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CA"/>
              </w:rPr>
            </w:pPr>
            <w:r w:rsidRPr="00FC5281">
              <w:rPr>
                <w:rFonts w:ascii="Arial" w:hAnsi="Arial" w:cs="Arial"/>
                <w:color w:val="000000"/>
                <w:sz w:val="24"/>
                <w:szCs w:val="24"/>
              </w:rPr>
              <w:t xml:space="preserve">228.73 </w:t>
            </w:r>
          </w:p>
        </w:tc>
        <w:tc>
          <w:tcPr>
            <w:tcW w:w="1765" w:type="dxa"/>
          </w:tcPr>
          <w:p w14:paraId="3B681AAB" w14:textId="77777777" w:rsidR="007B286B" w:rsidRPr="00FC5281" w:rsidRDefault="007B286B" w:rsidP="00F74299">
            <w:pPr>
              <w:ind w:right="5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C5281">
              <w:rPr>
                <w:rFonts w:ascii="Arial" w:hAnsi="Arial" w:cs="Arial"/>
                <w:sz w:val="24"/>
                <w:szCs w:val="24"/>
              </w:rPr>
              <w:t>13.6</w:t>
            </w:r>
          </w:p>
        </w:tc>
      </w:tr>
    </w:tbl>
    <w:p w14:paraId="15188225" w14:textId="77777777" w:rsidR="007B286B" w:rsidRPr="00FC5281" w:rsidRDefault="007B286B" w:rsidP="007B286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D57F9A5" w14:textId="77777777" w:rsidR="007B286B" w:rsidRPr="00FC5281" w:rsidRDefault="007B286B" w:rsidP="00A45AD6">
      <w:pPr>
        <w:rPr>
          <w:rFonts w:ascii="Arial" w:hAnsi="Arial" w:cs="Arial"/>
          <w:sz w:val="24"/>
          <w:szCs w:val="24"/>
        </w:rPr>
      </w:pPr>
    </w:p>
    <w:p w14:paraId="62BA4AC5" w14:textId="77777777" w:rsidR="00A45AD6" w:rsidRPr="00FC5281" w:rsidRDefault="00A45AD6" w:rsidP="00A45AD6">
      <w:pPr>
        <w:rPr>
          <w:rFonts w:ascii="Arial" w:hAnsi="Arial" w:cs="Arial"/>
          <w:sz w:val="24"/>
          <w:szCs w:val="24"/>
        </w:rPr>
      </w:pPr>
    </w:p>
    <w:p w14:paraId="068C83F1" w14:textId="1A2716E7" w:rsidR="00A45AD6" w:rsidRPr="00FC5281" w:rsidRDefault="00A45AD6" w:rsidP="00A45AD6">
      <w:pPr>
        <w:rPr>
          <w:rFonts w:ascii="Arial" w:hAnsi="Arial" w:cs="Arial"/>
          <w:sz w:val="24"/>
          <w:szCs w:val="24"/>
        </w:rPr>
      </w:pPr>
    </w:p>
    <w:sectPr w:rsidR="00A45AD6" w:rsidRPr="00FC5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980B8" w14:textId="77777777" w:rsidR="007451EB" w:rsidRDefault="007451EB" w:rsidP="00B17472">
      <w:pPr>
        <w:spacing w:after="0" w:line="240" w:lineRule="auto"/>
      </w:pPr>
      <w:r>
        <w:separator/>
      </w:r>
    </w:p>
  </w:endnote>
  <w:endnote w:type="continuationSeparator" w:id="0">
    <w:p w14:paraId="137B5D8D" w14:textId="77777777" w:rsidR="007451EB" w:rsidRDefault="007451EB" w:rsidP="00B17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INNextLTPro-Ligh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AE640" w14:textId="77777777" w:rsidR="007451EB" w:rsidRDefault="007451EB" w:rsidP="00B17472">
      <w:pPr>
        <w:spacing w:after="0" w:line="240" w:lineRule="auto"/>
      </w:pPr>
      <w:r>
        <w:separator/>
      </w:r>
    </w:p>
  </w:footnote>
  <w:footnote w:type="continuationSeparator" w:id="0">
    <w:p w14:paraId="7F037951" w14:textId="77777777" w:rsidR="007451EB" w:rsidRDefault="007451EB" w:rsidP="00B174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70D"/>
    <w:rsid w:val="000007BD"/>
    <w:rsid w:val="00007653"/>
    <w:rsid w:val="00021738"/>
    <w:rsid w:val="00022CD9"/>
    <w:rsid w:val="0005457A"/>
    <w:rsid w:val="00072590"/>
    <w:rsid w:val="00092F8C"/>
    <w:rsid w:val="000A45FC"/>
    <w:rsid w:val="000B0DD0"/>
    <w:rsid w:val="000B1E14"/>
    <w:rsid w:val="000E4605"/>
    <w:rsid w:val="000E585F"/>
    <w:rsid w:val="00135A3E"/>
    <w:rsid w:val="00136ABA"/>
    <w:rsid w:val="001404BE"/>
    <w:rsid w:val="00160BA6"/>
    <w:rsid w:val="001A7D52"/>
    <w:rsid w:val="001B72A1"/>
    <w:rsid w:val="001C09E4"/>
    <w:rsid w:val="001C2D7F"/>
    <w:rsid w:val="001D6DF1"/>
    <w:rsid w:val="001E1AD4"/>
    <w:rsid w:val="001E57D5"/>
    <w:rsid w:val="00222EB0"/>
    <w:rsid w:val="002278D3"/>
    <w:rsid w:val="0023445B"/>
    <w:rsid w:val="00241C71"/>
    <w:rsid w:val="00277EEF"/>
    <w:rsid w:val="00292BD5"/>
    <w:rsid w:val="002B5D39"/>
    <w:rsid w:val="002C722E"/>
    <w:rsid w:val="002D0FF9"/>
    <w:rsid w:val="002D4F8B"/>
    <w:rsid w:val="002D5385"/>
    <w:rsid w:val="003041CE"/>
    <w:rsid w:val="0032577E"/>
    <w:rsid w:val="00343315"/>
    <w:rsid w:val="00347FB4"/>
    <w:rsid w:val="00363703"/>
    <w:rsid w:val="003846DA"/>
    <w:rsid w:val="003A6F54"/>
    <w:rsid w:val="003B4259"/>
    <w:rsid w:val="003D5EE7"/>
    <w:rsid w:val="003E0511"/>
    <w:rsid w:val="00411555"/>
    <w:rsid w:val="004174B7"/>
    <w:rsid w:val="004235EB"/>
    <w:rsid w:val="00425CB9"/>
    <w:rsid w:val="004273EA"/>
    <w:rsid w:val="00452C21"/>
    <w:rsid w:val="00460799"/>
    <w:rsid w:val="00461038"/>
    <w:rsid w:val="00483F05"/>
    <w:rsid w:val="0048542F"/>
    <w:rsid w:val="004902ED"/>
    <w:rsid w:val="004E5F4F"/>
    <w:rsid w:val="004F5101"/>
    <w:rsid w:val="004F6323"/>
    <w:rsid w:val="004F6AE5"/>
    <w:rsid w:val="00520E93"/>
    <w:rsid w:val="005259F4"/>
    <w:rsid w:val="00554A75"/>
    <w:rsid w:val="00567904"/>
    <w:rsid w:val="00574CA0"/>
    <w:rsid w:val="00574E77"/>
    <w:rsid w:val="00590619"/>
    <w:rsid w:val="005A2826"/>
    <w:rsid w:val="005C6CB5"/>
    <w:rsid w:val="005D7750"/>
    <w:rsid w:val="00606755"/>
    <w:rsid w:val="006408E4"/>
    <w:rsid w:val="006530EA"/>
    <w:rsid w:val="00671781"/>
    <w:rsid w:val="00673379"/>
    <w:rsid w:val="0069382A"/>
    <w:rsid w:val="006A00F2"/>
    <w:rsid w:val="006B506A"/>
    <w:rsid w:val="006E24FA"/>
    <w:rsid w:val="006F20CA"/>
    <w:rsid w:val="006F58D3"/>
    <w:rsid w:val="00702A70"/>
    <w:rsid w:val="007164CF"/>
    <w:rsid w:val="007174F2"/>
    <w:rsid w:val="007415FA"/>
    <w:rsid w:val="00744613"/>
    <w:rsid w:val="007451EB"/>
    <w:rsid w:val="0075349F"/>
    <w:rsid w:val="007701A3"/>
    <w:rsid w:val="00770BA4"/>
    <w:rsid w:val="007725EE"/>
    <w:rsid w:val="00783457"/>
    <w:rsid w:val="007B286B"/>
    <w:rsid w:val="007D1131"/>
    <w:rsid w:val="007E2F7D"/>
    <w:rsid w:val="0080524F"/>
    <w:rsid w:val="00813629"/>
    <w:rsid w:val="00816D8E"/>
    <w:rsid w:val="00817DF4"/>
    <w:rsid w:val="00821933"/>
    <w:rsid w:val="00824606"/>
    <w:rsid w:val="00835E79"/>
    <w:rsid w:val="008421C1"/>
    <w:rsid w:val="00842964"/>
    <w:rsid w:val="00845521"/>
    <w:rsid w:val="00856682"/>
    <w:rsid w:val="00865BD9"/>
    <w:rsid w:val="008753BC"/>
    <w:rsid w:val="00886F9F"/>
    <w:rsid w:val="00897414"/>
    <w:rsid w:val="008A0D35"/>
    <w:rsid w:val="008B561A"/>
    <w:rsid w:val="00923F90"/>
    <w:rsid w:val="00924F8B"/>
    <w:rsid w:val="0093623F"/>
    <w:rsid w:val="0094094F"/>
    <w:rsid w:val="00963EBC"/>
    <w:rsid w:val="0098489E"/>
    <w:rsid w:val="00987726"/>
    <w:rsid w:val="00987AA2"/>
    <w:rsid w:val="00990E72"/>
    <w:rsid w:val="0099605C"/>
    <w:rsid w:val="009A3723"/>
    <w:rsid w:val="009D7CEB"/>
    <w:rsid w:val="009E54E9"/>
    <w:rsid w:val="009F3B0E"/>
    <w:rsid w:val="009F52FC"/>
    <w:rsid w:val="009F63FB"/>
    <w:rsid w:val="00A13DA6"/>
    <w:rsid w:val="00A2370D"/>
    <w:rsid w:val="00A45AD6"/>
    <w:rsid w:val="00A54F23"/>
    <w:rsid w:val="00A703BE"/>
    <w:rsid w:val="00A86982"/>
    <w:rsid w:val="00A874CA"/>
    <w:rsid w:val="00AA5DBA"/>
    <w:rsid w:val="00AC5FC0"/>
    <w:rsid w:val="00AD7F54"/>
    <w:rsid w:val="00AF2BB9"/>
    <w:rsid w:val="00AF7960"/>
    <w:rsid w:val="00B14EC6"/>
    <w:rsid w:val="00B17472"/>
    <w:rsid w:val="00B47D81"/>
    <w:rsid w:val="00B57EC0"/>
    <w:rsid w:val="00BA60D6"/>
    <w:rsid w:val="00BC1749"/>
    <w:rsid w:val="00BC3240"/>
    <w:rsid w:val="00C121DA"/>
    <w:rsid w:val="00C3128C"/>
    <w:rsid w:val="00C3159A"/>
    <w:rsid w:val="00C40DE9"/>
    <w:rsid w:val="00C528F3"/>
    <w:rsid w:val="00C54FEF"/>
    <w:rsid w:val="00C670F0"/>
    <w:rsid w:val="00C70356"/>
    <w:rsid w:val="00C712B3"/>
    <w:rsid w:val="00C860E4"/>
    <w:rsid w:val="00C94C4A"/>
    <w:rsid w:val="00CE21EB"/>
    <w:rsid w:val="00D164CE"/>
    <w:rsid w:val="00D16B09"/>
    <w:rsid w:val="00D21B24"/>
    <w:rsid w:val="00D240E3"/>
    <w:rsid w:val="00D414E3"/>
    <w:rsid w:val="00D44E1A"/>
    <w:rsid w:val="00D45785"/>
    <w:rsid w:val="00D458B2"/>
    <w:rsid w:val="00D531AB"/>
    <w:rsid w:val="00D546E4"/>
    <w:rsid w:val="00D65842"/>
    <w:rsid w:val="00D959D3"/>
    <w:rsid w:val="00DB32D4"/>
    <w:rsid w:val="00DB7046"/>
    <w:rsid w:val="00DF3EAA"/>
    <w:rsid w:val="00E03520"/>
    <w:rsid w:val="00E120F5"/>
    <w:rsid w:val="00E14D58"/>
    <w:rsid w:val="00E15882"/>
    <w:rsid w:val="00E464CF"/>
    <w:rsid w:val="00E50DA1"/>
    <w:rsid w:val="00E51492"/>
    <w:rsid w:val="00E529FE"/>
    <w:rsid w:val="00E65131"/>
    <w:rsid w:val="00E73D3A"/>
    <w:rsid w:val="00E7535A"/>
    <w:rsid w:val="00E80728"/>
    <w:rsid w:val="00E8200B"/>
    <w:rsid w:val="00EC28CE"/>
    <w:rsid w:val="00EC598C"/>
    <w:rsid w:val="00ED5F57"/>
    <w:rsid w:val="00ED7FA2"/>
    <w:rsid w:val="00EE4A32"/>
    <w:rsid w:val="00EE615B"/>
    <w:rsid w:val="00EE7B1B"/>
    <w:rsid w:val="00EF3F46"/>
    <w:rsid w:val="00EF4573"/>
    <w:rsid w:val="00EF4D22"/>
    <w:rsid w:val="00F03DA9"/>
    <w:rsid w:val="00F069A5"/>
    <w:rsid w:val="00F471BB"/>
    <w:rsid w:val="00F54BEF"/>
    <w:rsid w:val="00F55505"/>
    <w:rsid w:val="00FB2F0C"/>
    <w:rsid w:val="00FB76D0"/>
    <w:rsid w:val="00FC345D"/>
    <w:rsid w:val="00FC5281"/>
    <w:rsid w:val="00FE4C71"/>
    <w:rsid w:val="00FF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E3F3B"/>
  <w15:chartTrackingRefBased/>
  <w15:docId w15:val="{166A9800-0417-48FF-8F8D-0CAA7E419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6D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76D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31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F63F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17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47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17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472"/>
    <w:rPr>
      <w:lang w:val="en-GB"/>
    </w:rPr>
  </w:style>
  <w:style w:type="table" w:styleId="TableGrid">
    <w:name w:val="Table Grid"/>
    <w:basedOn w:val="TableNormal"/>
    <w:uiPriority w:val="39"/>
    <w:rsid w:val="007B286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2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2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286B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FC5281"/>
    <w:pPr>
      <w:spacing w:line="256" w:lineRule="auto"/>
      <w:ind w:left="720"/>
      <w:contextualSpacing/>
    </w:pPr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9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mart.embl.de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1</TotalTime>
  <Pages>3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Paloyan</dc:creator>
  <cp:keywords/>
  <dc:description/>
  <cp:lastModifiedBy>Ani Ani</cp:lastModifiedBy>
  <cp:revision>5</cp:revision>
  <dcterms:created xsi:type="dcterms:W3CDTF">2023-08-29T18:03:00Z</dcterms:created>
  <dcterms:modified xsi:type="dcterms:W3CDTF">2024-01-22T12:15:00Z</dcterms:modified>
</cp:coreProperties>
</file>